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FB9ABA" w14:textId="6A33F674" w:rsidR="003A0AD4" w:rsidRPr="002226EC" w:rsidRDefault="00C8241E" w:rsidP="003A0AD4">
      <w:pPr>
        <w:pStyle w:val="Heading3"/>
        <w:rPr>
          <w:rFonts w:ascii="Times New Roman" w:hAnsi="Times New Roman" w:cs="Times New Roman"/>
          <w:b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color w:val="auto"/>
          <w:sz w:val="20"/>
          <w:szCs w:val="20"/>
        </w:rPr>
        <w:t>Supplemental</w:t>
      </w:r>
      <w:r w:rsidR="003A0AD4">
        <w:rPr>
          <w:rFonts w:ascii="Times New Roman" w:hAnsi="Times New Roman" w:cs="Times New Roman"/>
          <w:b/>
          <w:color w:val="auto"/>
          <w:sz w:val="20"/>
          <w:szCs w:val="20"/>
        </w:rPr>
        <w:t xml:space="preserve"> 2</w:t>
      </w:r>
      <w:r w:rsidR="003A0AD4" w:rsidRPr="002226EC">
        <w:rPr>
          <w:rFonts w:ascii="Times New Roman" w:hAnsi="Times New Roman" w:cs="Times New Roman"/>
          <w:b/>
          <w:color w:val="auto"/>
          <w:sz w:val="20"/>
          <w:szCs w:val="20"/>
        </w:rPr>
        <w:t xml:space="preserve"> – Risk of Bias Assessment Tool: Modified (QUIPS) template</w:t>
      </w:r>
    </w:p>
    <w:p w14:paraId="476BB334" w14:textId="77777777" w:rsidR="003A0AD4" w:rsidRDefault="003A0AD4" w:rsidP="003A0AD4">
      <w:pPr>
        <w:rPr>
          <w:sz w:val="28"/>
          <w:szCs w:val="28"/>
        </w:rPr>
      </w:pPr>
    </w:p>
    <w:tbl>
      <w:tblPr>
        <w:tblStyle w:val="TableGridLight"/>
        <w:tblW w:w="15304" w:type="dxa"/>
        <w:tblLayout w:type="fixed"/>
        <w:tblLook w:val="04A0" w:firstRow="1" w:lastRow="0" w:firstColumn="1" w:lastColumn="0" w:noHBand="0" w:noVBand="1"/>
      </w:tblPr>
      <w:tblGrid>
        <w:gridCol w:w="1292"/>
        <w:gridCol w:w="4373"/>
        <w:gridCol w:w="851"/>
        <w:gridCol w:w="1559"/>
        <w:gridCol w:w="2552"/>
        <w:gridCol w:w="2409"/>
        <w:gridCol w:w="2268"/>
      </w:tblGrid>
      <w:tr w:rsidR="003A0AD4" w:rsidRPr="003F634C" w14:paraId="609E10DE" w14:textId="77777777" w:rsidTr="008F7407">
        <w:trPr>
          <w:trHeight w:val="20"/>
        </w:trPr>
        <w:tc>
          <w:tcPr>
            <w:tcW w:w="1292" w:type="dxa"/>
          </w:tcPr>
          <w:p w14:paraId="09C69F5F" w14:textId="77777777" w:rsidR="003A0AD4" w:rsidRPr="00713E84" w:rsidRDefault="003A0AD4" w:rsidP="008F7407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713E84">
              <w:rPr>
                <w:rFonts w:ascii="Arial" w:hAnsi="Arial" w:cs="Arial"/>
                <w:b/>
                <w:bCs/>
                <w:sz w:val="15"/>
                <w:szCs w:val="15"/>
              </w:rPr>
              <w:t>Component</w:t>
            </w:r>
          </w:p>
        </w:tc>
        <w:tc>
          <w:tcPr>
            <w:tcW w:w="4373" w:type="dxa"/>
          </w:tcPr>
          <w:p w14:paraId="23DCABF2" w14:textId="77777777" w:rsidR="003A0AD4" w:rsidRPr="00713E84" w:rsidRDefault="003A0AD4" w:rsidP="008F7407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713E84">
              <w:rPr>
                <w:rFonts w:ascii="Arial" w:hAnsi="Arial" w:cs="Arial"/>
                <w:b/>
                <w:bCs/>
                <w:sz w:val="15"/>
                <w:szCs w:val="15"/>
              </w:rPr>
              <w:t>Aspects</w:t>
            </w:r>
          </w:p>
        </w:tc>
        <w:tc>
          <w:tcPr>
            <w:tcW w:w="851" w:type="dxa"/>
          </w:tcPr>
          <w:p w14:paraId="63BD31BD" w14:textId="77777777" w:rsidR="003A0AD4" w:rsidRPr="00713E84" w:rsidRDefault="003A0AD4" w:rsidP="008F7407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713E84">
              <w:rPr>
                <w:rFonts w:ascii="Arial" w:hAnsi="Arial" w:cs="Arial"/>
                <w:b/>
                <w:bCs/>
                <w:sz w:val="15"/>
                <w:szCs w:val="15"/>
              </w:rPr>
              <w:t>Yes/No/Unclear</w:t>
            </w:r>
          </w:p>
        </w:tc>
        <w:tc>
          <w:tcPr>
            <w:tcW w:w="1559" w:type="dxa"/>
          </w:tcPr>
          <w:p w14:paraId="6C29FCCB" w14:textId="77777777" w:rsidR="003A0AD4" w:rsidRPr="00713E84" w:rsidRDefault="003A0AD4" w:rsidP="008F7407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713E84">
              <w:rPr>
                <w:rFonts w:ascii="Arial" w:hAnsi="Arial" w:cs="Arial"/>
                <w:b/>
                <w:bCs/>
                <w:sz w:val="15"/>
                <w:szCs w:val="15"/>
              </w:rPr>
              <w:t>Justification</w:t>
            </w:r>
          </w:p>
          <w:p w14:paraId="21D3EF7C" w14:textId="77777777" w:rsidR="003A0AD4" w:rsidRPr="00713E84" w:rsidRDefault="003A0AD4" w:rsidP="008F7407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2552" w:type="dxa"/>
          </w:tcPr>
          <w:p w14:paraId="5A9725B6" w14:textId="77777777" w:rsidR="003A0AD4" w:rsidRPr="00713E84" w:rsidRDefault="003A0AD4" w:rsidP="008F7407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713E84">
              <w:rPr>
                <w:rFonts w:ascii="Arial" w:hAnsi="Arial" w:cs="Arial"/>
                <w:b/>
                <w:bCs/>
                <w:sz w:val="15"/>
                <w:szCs w:val="15"/>
              </w:rPr>
              <w:t>High Risk</w:t>
            </w:r>
          </w:p>
        </w:tc>
        <w:tc>
          <w:tcPr>
            <w:tcW w:w="2409" w:type="dxa"/>
          </w:tcPr>
          <w:p w14:paraId="738EA3C3" w14:textId="77777777" w:rsidR="003A0AD4" w:rsidRPr="00713E84" w:rsidRDefault="003A0AD4" w:rsidP="008F7407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713E84">
              <w:rPr>
                <w:rFonts w:ascii="Arial" w:hAnsi="Arial" w:cs="Arial"/>
                <w:b/>
                <w:bCs/>
                <w:sz w:val="15"/>
                <w:szCs w:val="15"/>
              </w:rPr>
              <w:t>Moderate Risk</w:t>
            </w:r>
          </w:p>
        </w:tc>
        <w:tc>
          <w:tcPr>
            <w:tcW w:w="2268" w:type="dxa"/>
          </w:tcPr>
          <w:p w14:paraId="422D5837" w14:textId="77777777" w:rsidR="003A0AD4" w:rsidRPr="00713E84" w:rsidRDefault="003A0AD4" w:rsidP="008F7407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713E84">
              <w:rPr>
                <w:rFonts w:ascii="Arial" w:hAnsi="Arial" w:cs="Arial"/>
                <w:b/>
                <w:bCs/>
                <w:sz w:val="15"/>
                <w:szCs w:val="15"/>
              </w:rPr>
              <w:t>Low Risk</w:t>
            </w:r>
          </w:p>
        </w:tc>
      </w:tr>
      <w:tr w:rsidR="003A0AD4" w:rsidRPr="003F634C" w14:paraId="4087D246" w14:textId="77777777" w:rsidTr="008F7407">
        <w:trPr>
          <w:trHeight w:val="113"/>
        </w:trPr>
        <w:tc>
          <w:tcPr>
            <w:tcW w:w="1292" w:type="dxa"/>
            <w:vMerge w:val="restart"/>
          </w:tcPr>
          <w:p w14:paraId="2AF9FB27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57704">
              <w:rPr>
                <w:rFonts w:ascii="Arial" w:hAnsi="Arial" w:cs="Arial"/>
                <w:b/>
                <w:bCs/>
                <w:sz w:val="14"/>
                <w:szCs w:val="14"/>
              </w:rPr>
              <w:t>Study participation</w:t>
            </w:r>
          </w:p>
          <w:p w14:paraId="5324CD3A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373" w:type="dxa"/>
          </w:tcPr>
          <w:p w14:paraId="45E1FD8A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Source population of interest – Country and Tertiary hospital.</w:t>
            </w:r>
          </w:p>
        </w:tc>
        <w:tc>
          <w:tcPr>
            <w:tcW w:w="851" w:type="dxa"/>
          </w:tcPr>
          <w:p w14:paraId="09C87E50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vMerge w:val="restart"/>
          </w:tcPr>
          <w:p w14:paraId="6BA27B1B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552" w:type="dxa"/>
            <w:vMerge w:val="restart"/>
          </w:tcPr>
          <w:p w14:paraId="5359B5EA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57704">
              <w:rPr>
                <w:rFonts w:ascii="Arial" w:hAnsi="Arial" w:cs="Arial"/>
                <w:sz w:val="14"/>
                <w:szCs w:val="14"/>
                <w:lang w:val="en-GB"/>
              </w:rPr>
              <w:t>Study represents a very limited population (patients with RHD in pregnancy) AND/OR has a limited sample size</w:t>
            </w:r>
          </w:p>
          <w:p w14:paraId="33A4BCA2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57704">
              <w:rPr>
                <w:rFonts w:ascii="Arial" w:hAnsi="Arial" w:cs="Arial"/>
                <w:sz w:val="14"/>
                <w:szCs w:val="14"/>
                <w:lang w:val="en-GB"/>
              </w:rPr>
              <w:t xml:space="preserve">AND/OR study does not report adequate </w:t>
            </w:r>
          </w:p>
          <w:p w14:paraId="51E55889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57704">
              <w:rPr>
                <w:rFonts w:ascii="Arial" w:hAnsi="Arial" w:cs="Arial"/>
                <w:sz w:val="14"/>
                <w:szCs w:val="14"/>
                <w:lang w:val="en-GB"/>
              </w:rPr>
              <w:t>characteristics of the population</w:t>
            </w:r>
          </w:p>
          <w:p w14:paraId="668256C2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  <w:p w14:paraId="31474C42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  <w:p w14:paraId="17455C84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  <w:p w14:paraId="5AFAF3F1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57704">
              <w:rPr>
                <w:rFonts w:ascii="Arial" w:hAnsi="Arial" w:cs="Arial"/>
                <w:sz w:val="14"/>
                <w:szCs w:val="14"/>
                <w:lang w:val="en-GB"/>
              </w:rPr>
              <w:t xml:space="preserve">Highly likely to have bias of observed outcomes for participants and eligible non-participants. </w:t>
            </w:r>
          </w:p>
          <w:p w14:paraId="686D4309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  <w:p w14:paraId="42B18BFB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09" w:type="dxa"/>
            <w:vMerge w:val="restart"/>
          </w:tcPr>
          <w:p w14:paraId="3054029D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 xml:space="preserve">Sample size may be limited </w:t>
            </w:r>
          </w:p>
          <w:p w14:paraId="21F50020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 xml:space="preserve">OR </w:t>
            </w:r>
          </w:p>
          <w:p w14:paraId="4F12A337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modestly represents a population of patients with RHD in pregnancy.</w:t>
            </w:r>
          </w:p>
          <w:p w14:paraId="190C5BC9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AND/OR</w:t>
            </w:r>
          </w:p>
          <w:p w14:paraId="0A29E997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Baseline characteristics are mostly accommodated.</w:t>
            </w:r>
          </w:p>
          <w:p w14:paraId="04F308D8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  <w:p w14:paraId="7AA708C7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May be biased in observed outcomes +/- relationship with PF.</w:t>
            </w:r>
          </w:p>
        </w:tc>
        <w:tc>
          <w:tcPr>
            <w:tcW w:w="2268" w:type="dxa"/>
            <w:vMerge w:val="restart"/>
          </w:tcPr>
          <w:p w14:paraId="7508B0FA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Sample size is sufficient, AND adequately represents a population of patients with RHD in pregnancy.</w:t>
            </w:r>
          </w:p>
          <w:p w14:paraId="697A5C3B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AND</w:t>
            </w:r>
          </w:p>
          <w:p w14:paraId="1631358D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Baseline Characteristics are sufficiently reported.</w:t>
            </w:r>
          </w:p>
          <w:p w14:paraId="78E02E32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  <w:p w14:paraId="4B593B69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  <w:p w14:paraId="3948FFBD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Very unlikely bias of observed outcome +/- relationship with PF</w:t>
            </w:r>
          </w:p>
        </w:tc>
      </w:tr>
      <w:tr w:rsidR="003A0AD4" w:rsidRPr="003F634C" w14:paraId="43757A72" w14:textId="77777777" w:rsidTr="008F7407">
        <w:trPr>
          <w:trHeight w:val="113"/>
        </w:trPr>
        <w:tc>
          <w:tcPr>
            <w:tcW w:w="1292" w:type="dxa"/>
            <w:vMerge/>
          </w:tcPr>
          <w:p w14:paraId="359A8E63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373" w:type="dxa"/>
          </w:tcPr>
          <w:p w14:paraId="05554655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Adequate description of participants recruitment (Time frame, method of RHD diagnosis)</w:t>
            </w:r>
          </w:p>
        </w:tc>
        <w:tc>
          <w:tcPr>
            <w:tcW w:w="851" w:type="dxa"/>
          </w:tcPr>
          <w:p w14:paraId="3377E09B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vMerge/>
          </w:tcPr>
          <w:p w14:paraId="18F056DA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2" w:type="dxa"/>
            <w:vMerge/>
          </w:tcPr>
          <w:p w14:paraId="5740BA0B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409" w:type="dxa"/>
            <w:vMerge/>
          </w:tcPr>
          <w:p w14:paraId="692E1175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Merge/>
          </w:tcPr>
          <w:p w14:paraId="2760B110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A0AD4" w:rsidRPr="003F634C" w14:paraId="745DE69F" w14:textId="77777777" w:rsidTr="008F7407">
        <w:trPr>
          <w:trHeight w:val="113"/>
        </w:trPr>
        <w:tc>
          <w:tcPr>
            <w:tcW w:w="1292" w:type="dxa"/>
            <w:vMerge/>
          </w:tcPr>
          <w:p w14:paraId="0CE733C5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373" w:type="dxa"/>
          </w:tcPr>
          <w:p w14:paraId="1CB9C391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Adequate description of inclusion and exclusion</w:t>
            </w:r>
          </w:p>
          <w:p w14:paraId="1D905198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(logical and unlikely to bias observed outcomes)</w:t>
            </w:r>
          </w:p>
        </w:tc>
        <w:tc>
          <w:tcPr>
            <w:tcW w:w="851" w:type="dxa"/>
          </w:tcPr>
          <w:p w14:paraId="4496E55F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vMerge/>
          </w:tcPr>
          <w:p w14:paraId="6BEA4D58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2" w:type="dxa"/>
            <w:vMerge/>
          </w:tcPr>
          <w:p w14:paraId="16A60F06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409" w:type="dxa"/>
            <w:vMerge/>
          </w:tcPr>
          <w:p w14:paraId="7B9B1BF0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Merge/>
          </w:tcPr>
          <w:p w14:paraId="088BC053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A0AD4" w:rsidRPr="003F634C" w14:paraId="3BD00CC6" w14:textId="77777777" w:rsidTr="008F7407">
        <w:trPr>
          <w:trHeight w:val="113"/>
        </w:trPr>
        <w:tc>
          <w:tcPr>
            <w:tcW w:w="1292" w:type="dxa"/>
            <w:vMerge/>
          </w:tcPr>
          <w:p w14:paraId="516563FD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373" w:type="dxa"/>
          </w:tcPr>
          <w:p w14:paraId="39B9AF10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Adequate participation of the study by eligible participants – (n &gt;50 pregnancies)</w:t>
            </w:r>
          </w:p>
        </w:tc>
        <w:tc>
          <w:tcPr>
            <w:tcW w:w="851" w:type="dxa"/>
          </w:tcPr>
          <w:p w14:paraId="237DBD99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vMerge/>
          </w:tcPr>
          <w:p w14:paraId="29DF66AF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2" w:type="dxa"/>
            <w:vMerge/>
          </w:tcPr>
          <w:p w14:paraId="7A7301B7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409" w:type="dxa"/>
            <w:vMerge/>
          </w:tcPr>
          <w:p w14:paraId="2915C7E3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Merge/>
          </w:tcPr>
          <w:p w14:paraId="43A2136D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A0AD4" w:rsidRPr="003F634C" w14:paraId="7A2F5EDF" w14:textId="77777777" w:rsidTr="008F7407">
        <w:trPr>
          <w:trHeight w:val="645"/>
        </w:trPr>
        <w:tc>
          <w:tcPr>
            <w:tcW w:w="1292" w:type="dxa"/>
            <w:vMerge/>
          </w:tcPr>
          <w:p w14:paraId="3786C90B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373" w:type="dxa"/>
          </w:tcPr>
          <w:p w14:paraId="48DB7EEA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Description of baseline study adequate in key characteristics?</w:t>
            </w:r>
          </w:p>
          <w:p w14:paraId="27A0C1A2" w14:textId="77777777" w:rsidR="003A0AD4" w:rsidRPr="00457704" w:rsidRDefault="003A0AD4" w:rsidP="003A0AD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Yes = ALL</w:t>
            </w:r>
            <w:r>
              <w:rPr>
                <w:rFonts w:ascii="Arial" w:hAnsi="Arial" w:cs="Arial"/>
                <w:sz w:val="14"/>
                <w:szCs w:val="14"/>
              </w:rPr>
              <w:t xml:space="preserve"> (-1)</w:t>
            </w:r>
            <w:r w:rsidRPr="00457704">
              <w:rPr>
                <w:rFonts w:ascii="Arial" w:hAnsi="Arial" w:cs="Arial"/>
                <w:sz w:val="14"/>
                <w:szCs w:val="14"/>
              </w:rPr>
              <w:t xml:space="preserve"> of Major, most of Minor</w:t>
            </w:r>
          </w:p>
          <w:p w14:paraId="5D312989" w14:textId="77777777" w:rsidR="003A0AD4" w:rsidRPr="00457704" w:rsidRDefault="003A0AD4" w:rsidP="003A0AD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No = &lt;half of Major</w:t>
            </w:r>
            <w:r>
              <w:rPr>
                <w:rFonts w:ascii="Arial" w:hAnsi="Arial" w:cs="Arial"/>
                <w:sz w:val="14"/>
                <w:szCs w:val="14"/>
              </w:rPr>
              <w:t>, AND/OR &lt;2 Minor</w:t>
            </w:r>
          </w:p>
        </w:tc>
        <w:tc>
          <w:tcPr>
            <w:tcW w:w="851" w:type="dxa"/>
          </w:tcPr>
          <w:p w14:paraId="421343C3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vMerge/>
          </w:tcPr>
          <w:p w14:paraId="781B6541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2" w:type="dxa"/>
            <w:vMerge/>
          </w:tcPr>
          <w:p w14:paraId="4E087183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409" w:type="dxa"/>
            <w:vMerge/>
          </w:tcPr>
          <w:p w14:paraId="34F79505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Merge/>
          </w:tcPr>
          <w:p w14:paraId="191C9FE9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A0AD4" w:rsidRPr="003F634C" w14:paraId="39757242" w14:textId="77777777" w:rsidTr="008F7407">
        <w:trPr>
          <w:trHeight w:val="113"/>
        </w:trPr>
        <w:tc>
          <w:tcPr>
            <w:tcW w:w="1292" w:type="dxa"/>
            <w:vMerge/>
          </w:tcPr>
          <w:p w14:paraId="065777D1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5224" w:type="dxa"/>
            <w:gridSpan w:val="2"/>
            <w:shd w:val="clear" w:color="auto" w:fill="EDEDED" w:themeFill="accent3" w:themeFillTint="33"/>
          </w:tcPr>
          <w:p w14:paraId="649C487E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MAJOR</w:t>
            </w:r>
          </w:p>
        </w:tc>
        <w:tc>
          <w:tcPr>
            <w:tcW w:w="1559" w:type="dxa"/>
            <w:shd w:val="clear" w:color="auto" w:fill="EDEDED" w:themeFill="accent3" w:themeFillTint="33"/>
          </w:tcPr>
          <w:p w14:paraId="5A95F31F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2" w:type="dxa"/>
            <w:vMerge/>
          </w:tcPr>
          <w:p w14:paraId="459CD4F0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409" w:type="dxa"/>
            <w:vMerge/>
          </w:tcPr>
          <w:p w14:paraId="2CA1CB83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Merge/>
          </w:tcPr>
          <w:p w14:paraId="56092FA3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A0AD4" w:rsidRPr="003F634C" w14:paraId="52E827ED" w14:textId="77777777" w:rsidTr="008F7407">
        <w:trPr>
          <w:trHeight w:val="113"/>
        </w:trPr>
        <w:tc>
          <w:tcPr>
            <w:tcW w:w="1292" w:type="dxa"/>
            <w:vMerge/>
          </w:tcPr>
          <w:p w14:paraId="69AD12FC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373" w:type="dxa"/>
          </w:tcPr>
          <w:p w14:paraId="2FBE328D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 xml:space="preserve">NYHA status </w:t>
            </w:r>
          </w:p>
        </w:tc>
        <w:tc>
          <w:tcPr>
            <w:tcW w:w="851" w:type="dxa"/>
          </w:tcPr>
          <w:p w14:paraId="2EA61F5E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vMerge w:val="restart"/>
          </w:tcPr>
          <w:p w14:paraId="360E3250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2" w:type="dxa"/>
            <w:vMerge/>
          </w:tcPr>
          <w:p w14:paraId="59AD06BF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409" w:type="dxa"/>
            <w:vMerge/>
          </w:tcPr>
          <w:p w14:paraId="5DE8A580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Merge/>
          </w:tcPr>
          <w:p w14:paraId="412210B8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A0AD4" w:rsidRPr="003F634C" w14:paraId="729F077C" w14:textId="77777777" w:rsidTr="008F7407">
        <w:trPr>
          <w:trHeight w:val="73"/>
        </w:trPr>
        <w:tc>
          <w:tcPr>
            <w:tcW w:w="1292" w:type="dxa"/>
            <w:vMerge/>
          </w:tcPr>
          <w:p w14:paraId="2F509B12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373" w:type="dxa"/>
          </w:tcPr>
          <w:p w14:paraId="4259D190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Age</w:t>
            </w:r>
          </w:p>
        </w:tc>
        <w:tc>
          <w:tcPr>
            <w:tcW w:w="851" w:type="dxa"/>
          </w:tcPr>
          <w:p w14:paraId="0AC95ADB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vMerge/>
          </w:tcPr>
          <w:p w14:paraId="69AF395B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2" w:type="dxa"/>
            <w:vMerge/>
          </w:tcPr>
          <w:p w14:paraId="023841F0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409" w:type="dxa"/>
            <w:vMerge/>
          </w:tcPr>
          <w:p w14:paraId="43463A8D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Merge/>
          </w:tcPr>
          <w:p w14:paraId="78410D10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A0AD4" w:rsidRPr="003F634C" w14:paraId="6EDF367F" w14:textId="77777777" w:rsidTr="008F7407">
        <w:trPr>
          <w:trHeight w:val="113"/>
        </w:trPr>
        <w:tc>
          <w:tcPr>
            <w:tcW w:w="1292" w:type="dxa"/>
            <w:vMerge/>
          </w:tcPr>
          <w:p w14:paraId="59EF16CF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373" w:type="dxa"/>
          </w:tcPr>
          <w:p w14:paraId="444AD94B" w14:textId="77777777" w:rsidR="003A0AD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ode of Delivery</w:t>
            </w:r>
          </w:p>
        </w:tc>
        <w:tc>
          <w:tcPr>
            <w:tcW w:w="851" w:type="dxa"/>
          </w:tcPr>
          <w:p w14:paraId="067EE0C6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vMerge/>
          </w:tcPr>
          <w:p w14:paraId="4C81CD31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2" w:type="dxa"/>
            <w:vMerge/>
          </w:tcPr>
          <w:p w14:paraId="2AA9B2A9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409" w:type="dxa"/>
            <w:vMerge/>
          </w:tcPr>
          <w:p w14:paraId="4B37B969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Merge/>
          </w:tcPr>
          <w:p w14:paraId="33D0DDF1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A0AD4" w:rsidRPr="003F634C" w14:paraId="6F19F683" w14:textId="77777777" w:rsidTr="008F7407">
        <w:trPr>
          <w:trHeight w:val="113"/>
        </w:trPr>
        <w:tc>
          <w:tcPr>
            <w:tcW w:w="1292" w:type="dxa"/>
            <w:vMerge/>
          </w:tcPr>
          <w:p w14:paraId="043A9F13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373" w:type="dxa"/>
          </w:tcPr>
          <w:p w14:paraId="57F555F8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HD specific lesions</w:t>
            </w:r>
          </w:p>
        </w:tc>
        <w:tc>
          <w:tcPr>
            <w:tcW w:w="851" w:type="dxa"/>
          </w:tcPr>
          <w:p w14:paraId="79F00287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vMerge/>
          </w:tcPr>
          <w:p w14:paraId="079DE36B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2" w:type="dxa"/>
            <w:vMerge/>
          </w:tcPr>
          <w:p w14:paraId="4F2A226A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409" w:type="dxa"/>
            <w:vMerge/>
          </w:tcPr>
          <w:p w14:paraId="1E770C3C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Merge/>
          </w:tcPr>
          <w:p w14:paraId="581D1776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A0AD4" w:rsidRPr="003F634C" w14:paraId="751A7451" w14:textId="77777777" w:rsidTr="008F7407">
        <w:trPr>
          <w:trHeight w:val="113"/>
        </w:trPr>
        <w:tc>
          <w:tcPr>
            <w:tcW w:w="1292" w:type="dxa"/>
            <w:vMerge/>
          </w:tcPr>
          <w:p w14:paraId="5212E7F7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373" w:type="dxa"/>
          </w:tcPr>
          <w:p w14:paraId="3A59C99F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Previous Cardiac Surgery</w:t>
            </w:r>
          </w:p>
        </w:tc>
        <w:tc>
          <w:tcPr>
            <w:tcW w:w="851" w:type="dxa"/>
          </w:tcPr>
          <w:p w14:paraId="219898E7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vMerge/>
          </w:tcPr>
          <w:p w14:paraId="762E9BF9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2" w:type="dxa"/>
            <w:vMerge/>
          </w:tcPr>
          <w:p w14:paraId="7522994A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409" w:type="dxa"/>
            <w:vMerge/>
          </w:tcPr>
          <w:p w14:paraId="4B5F9335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Merge/>
          </w:tcPr>
          <w:p w14:paraId="2C9F44AD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A0AD4" w:rsidRPr="003F634C" w14:paraId="46A2E073" w14:textId="77777777" w:rsidTr="008F7407">
        <w:trPr>
          <w:trHeight w:val="113"/>
        </w:trPr>
        <w:tc>
          <w:tcPr>
            <w:tcW w:w="1292" w:type="dxa"/>
            <w:vMerge/>
          </w:tcPr>
          <w:p w14:paraId="12ED2E9B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373" w:type="dxa"/>
          </w:tcPr>
          <w:p w14:paraId="3021A86E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On Medications</w:t>
            </w:r>
            <w:r>
              <w:rPr>
                <w:rFonts w:ascii="Arial" w:hAnsi="Arial" w:cs="Arial"/>
                <w:sz w:val="14"/>
                <w:szCs w:val="14"/>
              </w:rPr>
              <w:t xml:space="preserve"> – anticoagulation AND cardiac medications</w:t>
            </w:r>
          </w:p>
        </w:tc>
        <w:tc>
          <w:tcPr>
            <w:tcW w:w="851" w:type="dxa"/>
          </w:tcPr>
          <w:p w14:paraId="16475FAD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vMerge/>
          </w:tcPr>
          <w:p w14:paraId="4B2E2FE9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2" w:type="dxa"/>
            <w:vMerge/>
          </w:tcPr>
          <w:p w14:paraId="45F0E319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409" w:type="dxa"/>
            <w:vMerge/>
          </w:tcPr>
          <w:p w14:paraId="45450DAC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Merge/>
          </w:tcPr>
          <w:p w14:paraId="052A664A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A0AD4" w:rsidRPr="003F634C" w14:paraId="0150FBE4" w14:textId="77777777" w:rsidTr="008F7407">
        <w:trPr>
          <w:trHeight w:val="113"/>
        </w:trPr>
        <w:tc>
          <w:tcPr>
            <w:tcW w:w="1292" w:type="dxa"/>
            <w:vMerge/>
          </w:tcPr>
          <w:p w14:paraId="71898520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5224" w:type="dxa"/>
            <w:gridSpan w:val="2"/>
            <w:shd w:val="clear" w:color="auto" w:fill="EDEDED" w:themeFill="accent3" w:themeFillTint="33"/>
          </w:tcPr>
          <w:p w14:paraId="43C5054D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MINOR</w:t>
            </w:r>
          </w:p>
        </w:tc>
        <w:tc>
          <w:tcPr>
            <w:tcW w:w="1559" w:type="dxa"/>
            <w:shd w:val="clear" w:color="auto" w:fill="EDEDED" w:themeFill="accent3" w:themeFillTint="33"/>
          </w:tcPr>
          <w:p w14:paraId="78692B5E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2" w:type="dxa"/>
            <w:vMerge/>
          </w:tcPr>
          <w:p w14:paraId="75B1B187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409" w:type="dxa"/>
            <w:vMerge/>
          </w:tcPr>
          <w:p w14:paraId="3CF475F7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Merge/>
          </w:tcPr>
          <w:p w14:paraId="095E4A31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A0AD4" w:rsidRPr="003F634C" w14:paraId="5A8D36E4" w14:textId="77777777" w:rsidTr="008F7407">
        <w:trPr>
          <w:trHeight w:val="113"/>
        </w:trPr>
        <w:tc>
          <w:tcPr>
            <w:tcW w:w="1292" w:type="dxa"/>
            <w:vMerge/>
          </w:tcPr>
          <w:p w14:paraId="1ADC1540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373" w:type="dxa"/>
          </w:tcPr>
          <w:p w14:paraId="0827ED4E" w14:textId="77777777" w:rsidR="003A0AD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Parity/Gravida</w:t>
            </w:r>
          </w:p>
        </w:tc>
        <w:tc>
          <w:tcPr>
            <w:tcW w:w="851" w:type="dxa"/>
          </w:tcPr>
          <w:p w14:paraId="7EC77906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vMerge w:val="restart"/>
          </w:tcPr>
          <w:p w14:paraId="457ADFC4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2" w:type="dxa"/>
            <w:vMerge/>
          </w:tcPr>
          <w:p w14:paraId="15E738C0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409" w:type="dxa"/>
            <w:vMerge/>
          </w:tcPr>
          <w:p w14:paraId="6278C95B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Merge/>
          </w:tcPr>
          <w:p w14:paraId="4ED19D52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A0AD4" w:rsidRPr="003F634C" w14:paraId="2290CE34" w14:textId="77777777" w:rsidTr="008F7407">
        <w:trPr>
          <w:trHeight w:val="113"/>
        </w:trPr>
        <w:tc>
          <w:tcPr>
            <w:tcW w:w="1292" w:type="dxa"/>
            <w:vMerge/>
          </w:tcPr>
          <w:p w14:paraId="767FBC71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373" w:type="dxa"/>
          </w:tcPr>
          <w:p w14:paraId="1D6D1F4F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o morbidities</w:t>
            </w:r>
          </w:p>
        </w:tc>
        <w:tc>
          <w:tcPr>
            <w:tcW w:w="851" w:type="dxa"/>
          </w:tcPr>
          <w:p w14:paraId="7E56CEAC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vMerge/>
          </w:tcPr>
          <w:p w14:paraId="6343866E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2" w:type="dxa"/>
            <w:vMerge/>
          </w:tcPr>
          <w:p w14:paraId="3089242C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409" w:type="dxa"/>
            <w:vMerge/>
          </w:tcPr>
          <w:p w14:paraId="183D6947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Merge/>
          </w:tcPr>
          <w:p w14:paraId="06FC929A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A0AD4" w:rsidRPr="003F634C" w14:paraId="2A357857" w14:textId="77777777" w:rsidTr="008F7407">
        <w:trPr>
          <w:trHeight w:val="113"/>
        </w:trPr>
        <w:tc>
          <w:tcPr>
            <w:tcW w:w="1292" w:type="dxa"/>
            <w:vMerge/>
          </w:tcPr>
          <w:p w14:paraId="28435378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373" w:type="dxa"/>
          </w:tcPr>
          <w:p w14:paraId="39E5ED5F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Antenatal care</w:t>
            </w:r>
            <w:r>
              <w:rPr>
                <w:rFonts w:ascii="Arial" w:hAnsi="Arial" w:cs="Arial"/>
                <w:sz w:val="14"/>
                <w:szCs w:val="14"/>
              </w:rPr>
              <w:t xml:space="preserve"> (and time of first admission)</w:t>
            </w:r>
          </w:p>
        </w:tc>
        <w:tc>
          <w:tcPr>
            <w:tcW w:w="851" w:type="dxa"/>
          </w:tcPr>
          <w:p w14:paraId="44D039FE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vMerge/>
          </w:tcPr>
          <w:p w14:paraId="034D8F02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2" w:type="dxa"/>
            <w:vMerge/>
          </w:tcPr>
          <w:p w14:paraId="5173E903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409" w:type="dxa"/>
            <w:vMerge/>
          </w:tcPr>
          <w:p w14:paraId="66BEF527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Merge/>
          </w:tcPr>
          <w:p w14:paraId="46CFBA93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A0AD4" w:rsidRPr="003F634C" w14:paraId="1E22788B" w14:textId="77777777" w:rsidTr="008F7407">
        <w:trPr>
          <w:trHeight w:val="113"/>
        </w:trPr>
        <w:tc>
          <w:tcPr>
            <w:tcW w:w="1292" w:type="dxa"/>
            <w:vMerge/>
          </w:tcPr>
          <w:p w14:paraId="60565A66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373" w:type="dxa"/>
          </w:tcPr>
          <w:p w14:paraId="6BD6EF1E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BMI</w:t>
            </w:r>
          </w:p>
        </w:tc>
        <w:tc>
          <w:tcPr>
            <w:tcW w:w="851" w:type="dxa"/>
          </w:tcPr>
          <w:p w14:paraId="2FA0399A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vMerge/>
          </w:tcPr>
          <w:p w14:paraId="30CE8B68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2" w:type="dxa"/>
            <w:vMerge/>
          </w:tcPr>
          <w:p w14:paraId="7EC6F30A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409" w:type="dxa"/>
            <w:vMerge/>
          </w:tcPr>
          <w:p w14:paraId="3166B3CE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Merge/>
          </w:tcPr>
          <w:p w14:paraId="4C0CB256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A0AD4" w:rsidRPr="003F634C" w14:paraId="64C7E16A" w14:textId="77777777" w:rsidTr="008F7407">
        <w:trPr>
          <w:trHeight w:val="113"/>
        </w:trPr>
        <w:tc>
          <w:tcPr>
            <w:tcW w:w="1292" w:type="dxa"/>
            <w:vMerge/>
          </w:tcPr>
          <w:p w14:paraId="2B77242B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373" w:type="dxa"/>
          </w:tcPr>
          <w:p w14:paraId="14B35DE4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VA of mitral valve</w:t>
            </w:r>
          </w:p>
        </w:tc>
        <w:tc>
          <w:tcPr>
            <w:tcW w:w="851" w:type="dxa"/>
          </w:tcPr>
          <w:p w14:paraId="4025A641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vMerge/>
          </w:tcPr>
          <w:p w14:paraId="7F67EED1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2" w:type="dxa"/>
            <w:vMerge/>
          </w:tcPr>
          <w:p w14:paraId="5141B4A5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409" w:type="dxa"/>
            <w:vMerge/>
          </w:tcPr>
          <w:p w14:paraId="60BC0D5C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Merge/>
          </w:tcPr>
          <w:p w14:paraId="29596015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A0AD4" w:rsidRPr="003F634C" w14:paraId="2672E5A3" w14:textId="77777777" w:rsidTr="008F7407">
        <w:trPr>
          <w:trHeight w:val="113"/>
        </w:trPr>
        <w:tc>
          <w:tcPr>
            <w:tcW w:w="1292" w:type="dxa"/>
            <w:vMerge/>
          </w:tcPr>
          <w:p w14:paraId="631F8CE7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373" w:type="dxa"/>
          </w:tcPr>
          <w:p w14:paraId="4C6D5B40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Mean Gestational Age</w:t>
            </w:r>
          </w:p>
        </w:tc>
        <w:tc>
          <w:tcPr>
            <w:tcW w:w="851" w:type="dxa"/>
          </w:tcPr>
          <w:p w14:paraId="1A527E38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vMerge/>
          </w:tcPr>
          <w:p w14:paraId="69C0E742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2" w:type="dxa"/>
            <w:vMerge/>
          </w:tcPr>
          <w:p w14:paraId="2874C2AB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409" w:type="dxa"/>
            <w:vMerge/>
          </w:tcPr>
          <w:p w14:paraId="225CDEFB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Merge/>
          </w:tcPr>
          <w:p w14:paraId="5FE31A40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A0AD4" w:rsidRPr="003F634C" w14:paraId="043C832B" w14:textId="77777777" w:rsidTr="008F7407">
        <w:trPr>
          <w:trHeight w:val="113"/>
        </w:trPr>
        <w:tc>
          <w:tcPr>
            <w:tcW w:w="1292" w:type="dxa"/>
            <w:vMerge/>
          </w:tcPr>
          <w:p w14:paraId="20E076A2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373" w:type="dxa"/>
          </w:tcPr>
          <w:p w14:paraId="5E33E537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Ethnicity (if applicable)</w:t>
            </w:r>
          </w:p>
        </w:tc>
        <w:tc>
          <w:tcPr>
            <w:tcW w:w="851" w:type="dxa"/>
          </w:tcPr>
          <w:p w14:paraId="07ED49F2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vMerge/>
          </w:tcPr>
          <w:p w14:paraId="353A9006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2" w:type="dxa"/>
            <w:vMerge/>
          </w:tcPr>
          <w:p w14:paraId="22B3F81E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409" w:type="dxa"/>
            <w:vMerge/>
          </w:tcPr>
          <w:p w14:paraId="6D426ABE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Merge/>
          </w:tcPr>
          <w:p w14:paraId="2805DEAE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A0AD4" w:rsidRPr="003F634C" w14:paraId="08F819DF" w14:textId="77777777" w:rsidTr="008F7407">
        <w:trPr>
          <w:trHeight w:val="113"/>
        </w:trPr>
        <w:tc>
          <w:tcPr>
            <w:tcW w:w="1292" w:type="dxa"/>
            <w:vMerge w:val="restart"/>
          </w:tcPr>
          <w:p w14:paraId="2080C6D0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57704">
              <w:rPr>
                <w:rFonts w:ascii="Arial" w:hAnsi="Arial" w:cs="Arial"/>
                <w:b/>
                <w:bCs/>
                <w:sz w:val="14"/>
                <w:szCs w:val="14"/>
              </w:rPr>
              <w:t>Study Attribution</w:t>
            </w:r>
          </w:p>
        </w:tc>
        <w:tc>
          <w:tcPr>
            <w:tcW w:w="4373" w:type="dxa"/>
          </w:tcPr>
          <w:p w14:paraId="0757EA44" w14:textId="77777777" w:rsidR="003A0AD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Response rate is &gt;80% of total sample size</w:t>
            </w:r>
          </w:p>
          <w:p w14:paraId="52C2D7DE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17E03D16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vMerge w:val="restart"/>
          </w:tcPr>
          <w:p w14:paraId="10943BE1" w14:textId="77777777" w:rsidR="003A0AD4" w:rsidRPr="00457704" w:rsidRDefault="003A0AD4" w:rsidP="008F7407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57704">
              <w:rPr>
                <w:rFonts w:ascii="Arial" w:hAnsi="Arial" w:cs="Arial"/>
                <w:i/>
                <w:iCs/>
                <w:sz w:val="14"/>
                <w:szCs w:val="14"/>
              </w:rPr>
              <w:t>* can be NA (= low risk bias for study attribution)</w:t>
            </w:r>
          </w:p>
        </w:tc>
        <w:tc>
          <w:tcPr>
            <w:tcW w:w="2552" w:type="dxa"/>
            <w:vMerge w:val="restart"/>
          </w:tcPr>
          <w:p w14:paraId="21C9D3C6" w14:textId="77777777" w:rsidR="003A0AD4" w:rsidRPr="00457704" w:rsidRDefault="003A0AD4" w:rsidP="008F7407">
            <w:pPr>
              <w:autoSpaceDE w:val="0"/>
              <w:autoSpaceDN w:val="0"/>
              <w:adjustRightInd w:val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57704">
              <w:rPr>
                <w:rFonts w:ascii="Arial" w:hAnsi="Arial" w:cs="Arial"/>
                <w:sz w:val="14"/>
                <w:szCs w:val="14"/>
                <w:lang w:val="en-GB"/>
              </w:rPr>
              <w:t xml:space="preserve">The relationship between the sample key characteristics and </w:t>
            </w:r>
          </w:p>
          <w:p w14:paraId="56CE0CC6" w14:textId="77777777" w:rsidR="003A0AD4" w:rsidRPr="00457704" w:rsidRDefault="003A0AD4" w:rsidP="008F7407">
            <w:pPr>
              <w:autoSpaceDE w:val="0"/>
              <w:autoSpaceDN w:val="0"/>
              <w:adjustRightInd w:val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57704">
              <w:rPr>
                <w:rFonts w:ascii="Arial" w:hAnsi="Arial" w:cs="Arial"/>
                <w:sz w:val="14"/>
                <w:szCs w:val="14"/>
                <w:lang w:val="en-GB"/>
              </w:rPr>
              <w:t>outcome is very likely to be</w:t>
            </w:r>
          </w:p>
          <w:p w14:paraId="39CCEA76" w14:textId="77777777" w:rsidR="003A0AD4" w:rsidRPr="00457704" w:rsidRDefault="003A0AD4" w:rsidP="008F7407">
            <w:pPr>
              <w:autoSpaceDE w:val="0"/>
              <w:autoSpaceDN w:val="0"/>
              <w:adjustRightInd w:val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57704">
              <w:rPr>
                <w:rFonts w:ascii="Arial" w:hAnsi="Arial" w:cs="Arial"/>
                <w:sz w:val="14"/>
                <w:szCs w:val="14"/>
                <w:lang w:val="en-GB"/>
              </w:rPr>
              <w:t>different for completing and</w:t>
            </w:r>
          </w:p>
          <w:p w14:paraId="054B853E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57704">
              <w:rPr>
                <w:rFonts w:ascii="Arial" w:hAnsi="Arial" w:cs="Arial"/>
                <w:sz w:val="14"/>
                <w:szCs w:val="14"/>
                <w:lang w:val="en-GB"/>
              </w:rPr>
              <w:t>noncompeting participants</w:t>
            </w:r>
          </w:p>
          <w:p w14:paraId="3D433CDE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  <w:p w14:paraId="5782E3F8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09" w:type="dxa"/>
            <w:vMerge w:val="restart"/>
          </w:tcPr>
          <w:p w14:paraId="53707A55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The relationship between the sample key characteristics and outcome is unclear OR may be different, for completing and non-completing participations.</w:t>
            </w:r>
          </w:p>
        </w:tc>
        <w:tc>
          <w:tcPr>
            <w:tcW w:w="2268" w:type="dxa"/>
            <w:vMerge w:val="restart"/>
          </w:tcPr>
          <w:p w14:paraId="1D11F588" w14:textId="77777777" w:rsidR="003A0AD4" w:rsidRPr="00457704" w:rsidRDefault="003A0AD4" w:rsidP="008F7407">
            <w:pPr>
              <w:autoSpaceDE w:val="0"/>
              <w:autoSpaceDN w:val="0"/>
              <w:adjustRightInd w:val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57704">
              <w:rPr>
                <w:rFonts w:ascii="Arial" w:hAnsi="Arial" w:cs="Arial"/>
                <w:sz w:val="14"/>
                <w:szCs w:val="14"/>
                <w:lang w:val="en-GB"/>
              </w:rPr>
              <w:t>The relationship between the sample and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 </w:t>
            </w:r>
            <w:r w:rsidRPr="00457704">
              <w:rPr>
                <w:rFonts w:ascii="Arial" w:hAnsi="Arial" w:cs="Arial"/>
                <w:sz w:val="14"/>
                <w:szCs w:val="14"/>
                <w:lang w:val="en-GB"/>
              </w:rPr>
              <w:t>outcome is unlikely to be different</w:t>
            </w:r>
          </w:p>
          <w:p w14:paraId="55053666" w14:textId="77777777" w:rsidR="003A0AD4" w:rsidRPr="00457704" w:rsidRDefault="003A0AD4" w:rsidP="008F7407">
            <w:pPr>
              <w:autoSpaceDE w:val="0"/>
              <w:autoSpaceDN w:val="0"/>
              <w:adjustRightInd w:val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57704">
              <w:rPr>
                <w:rFonts w:ascii="Arial" w:hAnsi="Arial" w:cs="Arial"/>
                <w:sz w:val="14"/>
                <w:szCs w:val="14"/>
                <w:lang w:val="en-GB"/>
              </w:rPr>
              <w:t>for completing and noncompeting</w:t>
            </w:r>
          </w:p>
          <w:p w14:paraId="4404D8A5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  <w:lang w:val="en-GB"/>
              </w:rPr>
              <w:t>participants</w:t>
            </w:r>
            <w:r w:rsidRPr="00457704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</w:tr>
      <w:tr w:rsidR="003A0AD4" w:rsidRPr="003F634C" w14:paraId="0B3CFEB6" w14:textId="77777777" w:rsidTr="008F7407">
        <w:trPr>
          <w:trHeight w:val="113"/>
        </w:trPr>
        <w:tc>
          <w:tcPr>
            <w:tcW w:w="1292" w:type="dxa"/>
            <w:vMerge/>
          </w:tcPr>
          <w:p w14:paraId="31053104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373" w:type="dxa"/>
          </w:tcPr>
          <w:p w14:paraId="2F36385A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 xml:space="preserve">Reasons for loss to follow up is described adequately </w:t>
            </w:r>
          </w:p>
          <w:p w14:paraId="4E1C9CA0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851" w:type="dxa"/>
          </w:tcPr>
          <w:p w14:paraId="3AB18E5A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vMerge/>
          </w:tcPr>
          <w:p w14:paraId="48AEDF92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2" w:type="dxa"/>
            <w:vMerge/>
          </w:tcPr>
          <w:p w14:paraId="77C3CBD0" w14:textId="77777777" w:rsidR="003A0AD4" w:rsidRPr="00457704" w:rsidRDefault="003A0AD4" w:rsidP="008F7407">
            <w:pPr>
              <w:autoSpaceDE w:val="0"/>
              <w:autoSpaceDN w:val="0"/>
              <w:adjustRightInd w:val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409" w:type="dxa"/>
            <w:vMerge/>
          </w:tcPr>
          <w:p w14:paraId="2D6EDA5B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Merge/>
          </w:tcPr>
          <w:p w14:paraId="10BBAF33" w14:textId="77777777" w:rsidR="003A0AD4" w:rsidRPr="00457704" w:rsidRDefault="003A0AD4" w:rsidP="008F7407">
            <w:pPr>
              <w:autoSpaceDE w:val="0"/>
              <w:autoSpaceDN w:val="0"/>
              <w:adjustRightInd w:val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3A0AD4" w:rsidRPr="003F634C" w14:paraId="3F6C7CE2" w14:textId="77777777" w:rsidTr="008F7407">
        <w:trPr>
          <w:trHeight w:val="596"/>
        </w:trPr>
        <w:tc>
          <w:tcPr>
            <w:tcW w:w="1292" w:type="dxa"/>
            <w:vMerge/>
          </w:tcPr>
          <w:p w14:paraId="3E045506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373" w:type="dxa"/>
          </w:tcPr>
          <w:p w14:paraId="473E96E7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Adequate description of participants lost/differences between participants who completed and drop out</w:t>
            </w:r>
          </w:p>
        </w:tc>
        <w:tc>
          <w:tcPr>
            <w:tcW w:w="851" w:type="dxa"/>
          </w:tcPr>
          <w:p w14:paraId="472FFFF2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vMerge/>
          </w:tcPr>
          <w:p w14:paraId="177AD390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2" w:type="dxa"/>
            <w:vMerge/>
          </w:tcPr>
          <w:p w14:paraId="5E12FD53" w14:textId="77777777" w:rsidR="003A0AD4" w:rsidRPr="00457704" w:rsidRDefault="003A0AD4" w:rsidP="008F7407">
            <w:pPr>
              <w:autoSpaceDE w:val="0"/>
              <w:autoSpaceDN w:val="0"/>
              <w:adjustRightInd w:val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409" w:type="dxa"/>
            <w:vMerge/>
          </w:tcPr>
          <w:p w14:paraId="198D33F8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Merge/>
          </w:tcPr>
          <w:p w14:paraId="590F6A43" w14:textId="77777777" w:rsidR="003A0AD4" w:rsidRPr="00457704" w:rsidRDefault="003A0AD4" w:rsidP="008F7407">
            <w:pPr>
              <w:autoSpaceDE w:val="0"/>
              <w:autoSpaceDN w:val="0"/>
              <w:adjustRightInd w:val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3A0AD4" w:rsidRPr="003F634C" w14:paraId="3BCB057C" w14:textId="77777777" w:rsidTr="008F7407">
        <w:trPr>
          <w:trHeight w:val="113"/>
        </w:trPr>
        <w:tc>
          <w:tcPr>
            <w:tcW w:w="1292" w:type="dxa"/>
            <w:vMerge w:val="restart"/>
          </w:tcPr>
          <w:p w14:paraId="3FFFBD33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57704">
              <w:rPr>
                <w:rFonts w:ascii="Arial" w:hAnsi="Arial" w:cs="Arial"/>
                <w:b/>
                <w:bCs/>
                <w:sz w:val="14"/>
                <w:szCs w:val="14"/>
              </w:rPr>
              <w:t>Prognostic Factor Measurement (NYHA)</w:t>
            </w:r>
          </w:p>
        </w:tc>
        <w:tc>
          <w:tcPr>
            <w:tcW w:w="4373" w:type="dxa"/>
          </w:tcPr>
          <w:p w14:paraId="510A11DC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Clear definition of prognostic factor was made.</w:t>
            </w:r>
          </w:p>
        </w:tc>
        <w:tc>
          <w:tcPr>
            <w:tcW w:w="851" w:type="dxa"/>
          </w:tcPr>
          <w:p w14:paraId="0A5C17F1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vMerge w:val="restart"/>
          </w:tcPr>
          <w:p w14:paraId="0A0F2510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2" w:type="dxa"/>
            <w:vMerge w:val="restart"/>
          </w:tcPr>
          <w:p w14:paraId="020D863F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Measurement of NYHA class was incorrect, and/or very likely not consistent among participants.</w:t>
            </w:r>
          </w:p>
          <w:p w14:paraId="5BE3D189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09" w:type="dxa"/>
            <w:vMerge w:val="restart"/>
          </w:tcPr>
          <w:p w14:paraId="4DEA6CE2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Measurement of NYHA is by a reliable method, but unclear, or some discrepancy in consistency of application between participants.</w:t>
            </w:r>
          </w:p>
        </w:tc>
        <w:tc>
          <w:tcPr>
            <w:tcW w:w="2268" w:type="dxa"/>
            <w:vMerge w:val="restart"/>
          </w:tcPr>
          <w:p w14:paraId="355FEB1A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Measurement of NYHA class is by a reliable, and consistent method, to sufficiently limit bias in participants.</w:t>
            </w:r>
          </w:p>
        </w:tc>
      </w:tr>
      <w:tr w:rsidR="003A0AD4" w:rsidRPr="003F634C" w14:paraId="5966CF11" w14:textId="77777777" w:rsidTr="008F7407">
        <w:trPr>
          <w:trHeight w:val="113"/>
        </w:trPr>
        <w:tc>
          <w:tcPr>
            <w:tcW w:w="1292" w:type="dxa"/>
            <w:vMerge/>
          </w:tcPr>
          <w:p w14:paraId="769E32FF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373" w:type="dxa"/>
          </w:tcPr>
          <w:p w14:paraId="2E174F62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Method of NYHA measurement is adequately valid and reliable </w:t>
            </w:r>
            <w:r w:rsidRPr="00460048">
              <w:rPr>
                <w:rFonts w:ascii="Arial" w:hAnsi="Arial" w:cs="Arial"/>
                <w:i/>
                <w:iCs/>
                <w:sz w:val="14"/>
                <w:szCs w:val="14"/>
              </w:rPr>
              <w:t>(see reference below)</w:t>
            </w:r>
          </w:p>
        </w:tc>
        <w:tc>
          <w:tcPr>
            <w:tcW w:w="851" w:type="dxa"/>
          </w:tcPr>
          <w:p w14:paraId="4F4D280F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vMerge/>
          </w:tcPr>
          <w:p w14:paraId="5E06AFE6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2" w:type="dxa"/>
            <w:vMerge/>
          </w:tcPr>
          <w:p w14:paraId="4196EC56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09" w:type="dxa"/>
            <w:vMerge/>
          </w:tcPr>
          <w:p w14:paraId="55F57AA7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Merge/>
          </w:tcPr>
          <w:p w14:paraId="456F4996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A0AD4" w:rsidRPr="003F634C" w14:paraId="3EEF3094" w14:textId="77777777" w:rsidTr="008F7407">
        <w:trPr>
          <w:trHeight w:val="113"/>
        </w:trPr>
        <w:tc>
          <w:tcPr>
            <w:tcW w:w="1292" w:type="dxa"/>
            <w:vMerge/>
          </w:tcPr>
          <w:p w14:paraId="58229544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373" w:type="dxa"/>
          </w:tcPr>
          <w:p w14:paraId="41C54697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Method and setting of measurement was same for all study participants</w:t>
            </w:r>
          </w:p>
        </w:tc>
        <w:tc>
          <w:tcPr>
            <w:tcW w:w="851" w:type="dxa"/>
          </w:tcPr>
          <w:p w14:paraId="4831F67B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vMerge/>
          </w:tcPr>
          <w:p w14:paraId="3FC9AE8A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2" w:type="dxa"/>
            <w:vMerge/>
          </w:tcPr>
          <w:p w14:paraId="3739C684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09" w:type="dxa"/>
            <w:vMerge/>
          </w:tcPr>
          <w:p w14:paraId="3E817C63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Merge/>
          </w:tcPr>
          <w:p w14:paraId="088DB1EB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A0AD4" w:rsidRPr="003F634C" w14:paraId="330A7488" w14:textId="77777777" w:rsidTr="008F7407">
        <w:trPr>
          <w:trHeight w:val="113"/>
        </w:trPr>
        <w:tc>
          <w:tcPr>
            <w:tcW w:w="1292" w:type="dxa"/>
            <w:vMerge/>
          </w:tcPr>
          <w:p w14:paraId="79277E0C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373" w:type="dxa"/>
          </w:tcPr>
          <w:p w14:paraId="7B1B7BDB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&gt;80% of study sample had completed data for NYHA.</w:t>
            </w:r>
          </w:p>
        </w:tc>
        <w:tc>
          <w:tcPr>
            <w:tcW w:w="851" w:type="dxa"/>
          </w:tcPr>
          <w:p w14:paraId="686B772B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vMerge/>
          </w:tcPr>
          <w:p w14:paraId="7DC79B23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2" w:type="dxa"/>
            <w:vMerge/>
          </w:tcPr>
          <w:p w14:paraId="6D978AD8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09" w:type="dxa"/>
            <w:vMerge/>
          </w:tcPr>
          <w:p w14:paraId="69B6677E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Merge/>
          </w:tcPr>
          <w:p w14:paraId="15AD43B0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A0AD4" w:rsidRPr="003F634C" w14:paraId="6D7EB9AF" w14:textId="77777777" w:rsidTr="008F7407">
        <w:trPr>
          <w:trHeight w:val="113"/>
        </w:trPr>
        <w:tc>
          <w:tcPr>
            <w:tcW w:w="1292" w:type="dxa"/>
            <w:vMerge/>
          </w:tcPr>
          <w:p w14:paraId="332544B9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373" w:type="dxa"/>
          </w:tcPr>
          <w:p w14:paraId="37CA3357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Appropriate justification of missing ‘PF’ data.</w:t>
            </w:r>
          </w:p>
        </w:tc>
        <w:tc>
          <w:tcPr>
            <w:tcW w:w="851" w:type="dxa"/>
          </w:tcPr>
          <w:p w14:paraId="63206B0B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vMerge/>
          </w:tcPr>
          <w:p w14:paraId="6DB7680D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2" w:type="dxa"/>
            <w:vMerge/>
          </w:tcPr>
          <w:p w14:paraId="301F9982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09" w:type="dxa"/>
            <w:vMerge/>
          </w:tcPr>
          <w:p w14:paraId="4750E186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Merge/>
          </w:tcPr>
          <w:p w14:paraId="04E8AE98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A0AD4" w:rsidRPr="003F634C" w14:paraId="303B8AC6" w14:textId="77777777" w:rsidTr="008F7407">
        <w:trPr>
          <w:trHeight w:val="113"/>
        </w:trPr>
        <w:tc>
          <w:tcPr>
            <w:tcW w:w="1292" w:type="dxa"/>
            <w:vMerge w:val="restart"/>
          </w:tcPr>
          <w:p w14:paraId="31A65ED1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57704">
              <w:rPr>
                <w:rFonts w:ascii="Arial" w:hAnsi="Arial" w:cs="Arial"/>
                <w:b/>
                <w:bCs/>
                <w:sz w:val="14"/>
                <w:szCs w:val="14"/>
              </w:rPr>
              <w:t>Outcome measurement</w:t>
            </w:r>
          </w:p>
          <w:p w14:paraId="569055A9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7A331726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57704">
              <w:rPr>
                <w:rFonts w:ascii="Arial" w:hAnsi="Arial" w:cs="Arial"/>
                <w:b/>
                <w:bCs/>
                <w:sz w:val="14"/>
                <w:szCs w:val="14"/>
              </w:rPr>
              <w:t>Primary Outcome - Pre</w:t>
            </w:r>
          </w:p>
        </w:tc>
        <w:tc>
          <w:tcPr>
            <w:tcW w:w="14012" w:type="dxa"/>
            <w:gridSpan w:val="6"/>
            <w:shd w:val="clear" w:color="auto" w:fill="EDEDED" w:themeFill="accent3" w:themeFillTint="33"/>
          </w:tcPr>
          <w:p w14:paraId="150BF615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Primary Outcome – </w:t>
            </w:r>
            <w:r w:rsidRPr="00457704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Fetal/Neonate Outcomes </w:t>
            </w:r>
          </w:p>
          <w:p w14:paraId="06EC3F0D" w14:textId="77777777" w:rsidR="003A0AD4" w:rsidRPr="00457704" w:rsidRDefault="003A0AD4" w:rsidP="008F7407">
            <w:pPr>
              <w:pStyle w:val="ListParagrap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A0AD4" w:rsidRPr="003F634C" w14:paraId="6E3597F1" w14:textId="77777777" w:rsidTr="008F7407">
        <w:trPr>
          <w:trHeight w:val="113"/>
        </w:trPr>
        <w:tc>
          <w:tcPr>
            <w:tcW w:w="1292" w:type="dxa"/>
            <w:vMerge/>
          </w:tcPr>
          <w:p w14:paraId="7747987B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373" w:type="dxa"/>
          </w:tcPr>
          <w:p w14:paraId="10B19CA0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Clear definition of the outcome of interest is provided (Neonatal/fetal outcome)</w:t>
            </w:r>
          </w:p>
        </w:tc>
        <w:tc>
          <w:tcPr>
            <w:tcW w:w="851" w:type="dxa"/>
          </w:tcPr>
          <w:p w14:paraId="08D25602" w14:textId="77777777" w:rsidR="003A0AD4" w:rsidRPr="00457704" w:rsidRDefault="003A0AD4" w:rsidP="008F7407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559" w:type="dxa"/>
            <w:vMerge w:val="restart"/>
          </w:tcPr>
          <w:p w14:paraId="083A40D4" w14:textId="77777777" w:rsidR="003A0AD4" w:rsidRPr="00457704" w:rsidRDefault="003A0AD4" w:rsidP="008F7407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sz w:val="14"/>
                <w:szCs w:val="14"/>
              </w:rPr>
              <w:t>*record if definition different to study proposed definition.</w:t>
            </w:r>
          </w:p>
        </w:tc>
        <w:tc>
          <w:tcPr>
            <w:tcW w:w="2552" w:type="dxa"/>
            <w:vMerge w:val="restart"/>
          </w:tcPr>
          <w:p w14:paraId="3DD5BE09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Outcome of interest is very inconsistent in measurement, method is not reliable and/or significant variance in setting of  outcome measurement between participants</w:t>
            </w:r>
          </w:p>
          <w:p w14:paraId="4BE841E0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  <w:p w14:paraId="283409B7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Highly likely to be biased among sample +/- relationship with PF.</w:t>
            </w:r>
          </w:p>
        </w:tc>
        <w:tc>
          <w:tcPr>
            <w:tcW w:w="2409" w:type="dxa"/>
            <w:vMerge w:val="restart"/>
          </w:tcPr>
          <w:p w14:paraId="6F657510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lastRenderedPageBreak/>
              <w:t>Outcome of interest has some inconsistency in measurement OR has a unique definition not widely practiced.</w:t>
            </w:r>
          </w:p>
          <w:p w14:paraId="2248E0DF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  <w:p w14:paraId="60E7A0CE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lastRenderedPageBreak/>
              <w:t>May have potential bias in the sample +/- relationship with PF.</w:t>
            </w:r>
          </w:p>
        </w:tc>
        <w:tc>
          <w:tcPr>
            <w:tcW w:w="2268" w:type="dxa"/>
            <w:vMerge w:val="restart"/>
          </w:tcPr>
          <w:p w14:paraId="3110D7DA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lastRenderedPageBreak/>
              <w:t>Outcome of interest is adequately measured AND defined in study participants to limit potential bias in the sample +/- relationship with PF.</w:t>
            </w:r>
          </w:p>
        </w:tc>
      </w:tr>
      <w:tr w:rsidR="003A0AD4" w:rsidRPr="003F634C" w14:paraId="25C00DBA" w14:textId="77777777" w:rsidTr="008F7407">
        <w:trPr>
          <w:trHeight w:val="113"/>
        </w:trPr>
        <w:tc>
          <w:tcPr>
            <w:tcW w:w="1292" w:type="dxa"/>
            <w:vMerge/>
          </w:tcPr>
          <w:p w14:paraId="1912D8E9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373" w:type="dxa"/>
          </w:tcPr>
          <w:p w14:paraId="03182CE7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 xml:space="preserve">Is the method of measurement valid and reliable and limit misclassification bias </w:t>
            </w:r>
            <w:r>
              <w:rPr>
                <w:rFonts w:ascii="Arial" w:hAnsi="Arial" w:cs="Arial"/>
                <w:sz w:val="14"/>
                <w:szCs w:val="14"/>
              </w:rPr>
              <w:t xml:space="preserve"> (refer to below for definition) </w:t>
            </w:r>
          </w:p>
          <w:p w14:paraId="517F4D9E" w14:textId="77777777" w:rsidR="003A0AD4" w:rsidRPr="00457704" w:rsidRDefault="003A0AD4" w:rsidP="008F7407">
            <w:pPr>
              <w:pStyle w:val="ListParagraph"/>
              <w:ind w:left="29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1BD18CFB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vMerge/>
          </w:tcPr>
          <w:p w14:paraId="511A36D9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2" w:type="dxa"/>
            <w:vMerge/>
          </w:tcPr>
          <w:p w14:paraId="75B70F7A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09" w:type="dxa"/>
            <w:vMerge/>
          </w:tcPr>
          <w:p w14:paraId="0AD9A3B3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Merge/>
          </w:tcPr>
          <w:p w14:paraId="5A69BE8D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A0AD4" w:rsidRPr="003F634C" w14:paraId="1094A353" w14:textId="77777777" w:rsidTr="008F7407">
        <w:trPr>
          <w:trHeight w:val="113"/>
        </w:trPr>
        <w:tc>
          <w:tcPr>
            <w:tcW w:w="1292" w:type="dxa"/>
            <w:vMerge/>
          </w:tcPr>
          <w:p w14:paraId="53DB5EA1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373" w:type="dxa"/>
          </w:tcPr>
          <w:p w14:paraId="21CA19F6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Method and setting of outcome measurement is the same for all study participants (in pregnancy, tertiary centre etc.)</w:t>
            </w:r>
          </w:p>
        </w:tc>
        <w:tc>
          <w:tcPr>
            <w:tcW w:w="851" w:type="dxa"/>
          </w:tcPr>
          <w:p w14:paraId="6152B32E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vMerge/>
          </w:tcPr>
          <w:p w14:paraId="3CB0CA1F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2" w:type="dxa"/>
            <w:vMerge/>
          </w:tcPr>
          <w:p w14:paraId="6546DC01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09" w:type="dxa"/>
            <w:vMerge/>
          </w:tcPr>
          <w:p w14:paraId="6A72FCE9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Merge/>
          </w:tcPr>
          <w:p w14:paraId="585D5BB9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A0AD4" w:rsidRPr="003F634C" w14:paraId="7A9D5E0A" w14:textId="77777777" w:rsidTr="008F7407">
        <w:trPr>
          <w:trHeight w:val="113"/>
        </w:trPr>
        <w:tc>
          <w:tcPr>
            <w:tcW w:w="1292" w:type="dxa"/>
            <w:vMerge w:val="restart"/>
          </w:tcPr>
          <w:p w14:paraId="314A55D5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57704">
              <w:rPr>
                <w:rFonts w:ascii="Arial" w:hAnsi="Arial" w:cs="Arial"/>
                <w:b/>
                <w:bCs/>
                <w:sz w:val="14"/>
                <w:szCs w:val="14"/>
              </w:rPr>
              <w:t>Study confounding</w:t>
            </w:r>
          </w:p>
          <w:p w14:paraId="0BCBAC71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1FA31949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57704">
              <w:rPr>
                <w:rFonts w:ascii="Arial" w:hAnsi="Arial" w:cs="Arial"/>
                <w:b/>
                <w:bCs/>
                <w:sz w:val="14"/>
                <w:szCs w:val="14"/>
              </w:rPr>
              <w:t>X each outcome</w:t>
            </w:r>
          </w:p>
        </w:tc>
        <w:tc>
          <w:tcPr>
            <w:tcW w:w="14012" w:type="dxa"/>
            <w:gridSpan w:val="6"/>
            <w:shd w:val="clear" w:color="auto" w:fill="EDEDED" w:themeFill="accent3" w:themeFillTint="33"/>
          </w:tcPr>
          <w:p w14:paraId="4F0DBBC4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*NOT relevant when the study is being reviewed for purpose of identifying ABSOLUTE risk of the outcome in the group w/ prognostic factors</w:t>
            </w:r>
          </w:p>
          <w:p w14:paraId="5CE93B86" w14:textId="77777777" w:rsidR="003A0AD4" w:rsidRPr="00457704" w:rsidRDefault="003A0AD4" w:rsidP="003A0AD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So, </w:t>
            </w:r>
            <w:r w:rsidRPr="00457704">
              <w:rPr>
                <w:rFonts w:ascii="Arial" w:hAnsi="Arial" w:cs="Arial"/>
                <w:sz w:val="14"/>
                <w:szCs w:val="14"/>
              </w:rPr>
              <w:t xml:space="preserve">if they do not look at </w:t>
            </w:r>
            <w:r w:rsidRPr="00457704">
              <w:rPr>
                <w:rFonts w:ascii="Arial" w:hAnsi="Arial" w:cs="Arial"/>
                <w:b/>
                <w:bCs/>
                <w:sz w:val="14"/>
                <w:szCs w:val="14"/>
              </w:rPr>
              <w:t>relative</w:t>
            </w:r>
            <w:r w:rsidRPr="00457704">
              <w:rPr>
                <w:rFonts w:ascii="Arial" w:hAnsi="Arial" w:cs="Arial"/>
                <w:sz w:val="14"/>
                <w:szCs w:val="14"/>
              </w:rPr>
              <w:t xml:space="preserve"> risk of NYHA classification </w:t>
            </w:r>
            <w:r w:rsidRPr="00457704">
              <w:rPr>
                <w:sz w:val="14"/>
                <w:szCs w:val="14"/>
              </w:rPr>
              <w:sym w:font="Wingdings" w:char="F0E0"/>
            </w:r>
            <w:r w:rsidRPr="00457704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section not relevant</w:t>
            </w:r>
            <w:r w:rsidRPr="00457704">
              <w:rPr>
                <w:rFonts w:ascii="Arial" w:hAnsi="Arial" w:cs="Arial"/>
                <w:sz w:val="14"/>
                <w:szCs w:val="14"/>
              </w:rPr>
              <w:t>)</w:t>
            </w:r>
          </w:p>
        </w:tc>
      </w:tr>
      <w:tr w:rsidR="003A0AD4" w:rsidRPr="003F634C" w14:paraId="46830BAA" w14:textId="77777777" w:rsidTr="008F7407">
        <w:trPr>
          <w:trHeight w:val="113"/>
        </w:trPr>
        <w:tc>
          <w:tcPr>
            <w:tcW w:w="1292" w:type="dxa"/>
            <w:vMerge/>
          </w:tcPr>
          <w:p w14:paraId="022DA816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373" w:type="dxa"/>
          </w:tcPr>
          <w:p w14:paraId="2C96109C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 xml:space="preserve"> All-important confounders are measured with clear definitions provided (confounder = Major of Criteria 1)  </w:t>
            </w:r>
          </w:p>
        </w:tc>
        <w:tc>
          <w:tcPr>
            <w:tcW w:w="851" w:type="dxa"/>
          </w:tcPr>
          <w:p w14:paraId="1408087E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vMerge w:val="restart"/>
          </w:tcPr>
          <w:p w14:paraId="133A8FC2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2" w:type="dxa"/>
            <w:vMerge w:val="restart"/>
          </w:tcPr>
          <w:p w14:paraId="48A9D1FA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Limited, or no recognition of important confounders on the observed effects of the sample population (and/or prognostic factor) on outcomes.</w:t>
            </w:r>
          </w:p>
          <w:p w14:paraId="35E94F1E" w14:textId="77777777" w:rsidR="003A0AD4" w:rsidRPr="00457704" w:rsidRDefault="003A0AD4" w:rsidP="008F7407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57704">
              <w:rPr>
                <w:rFonts w:ascii="Arial" w:hAnsi="Arial" w:cs="Arial"/>
                <w:i/>
                <w:iCs/>
                <w:sz w:val="14"/>
                <w:szCs w:val="14"/>
              </w:rPr>
              <w:t>Highly likely bias of relationship of RHD (and/or PF) with fetal outcome</w:t>
            </w:r>
          </w:p>
        </w:tc>
        <w:tc>
          <w:tcPr>
            <w:tcW w:w="2409" w:type="dxa"/>
            <w:vMerge w:val="restart"/>
          </w:tcPr>
          <w:p w14:paraId="528D0FEF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 xml:space="preserve">Some important potential confounders are appropriately accounted for, </w:t>
            </w:r>
          </w:p>
          <w:p w14:paraId="08A91C18" w14:textId="77777777" w:rsidR="003A0AD4" w:rsidRPr="00457704" w:rsidRDefault="003A0AD4" w:rsidP="008F7407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57704">
              <w:rPr>
                <w:rFonts w:ascii="Arial" w:hAnsi="Arial" w:cs="Arial"/>
                <w:i/>
                <w:iCs/>
                <w:sz w:val="14"/>
                <w:szCs w:val="14"/>
              </w:rPr>
              <w:t>May have bias of relationship of RHD (and/or PF) with fetal outcome</w:t>
            </w:r>
          </w:p>
        </w:tc>
        <w:tc>
          <w:tcPr>
            <w:tcW w:w="2268" w:type="dxa"/>
            <w:vMerge w:val="restart"/>
          </w:tcPr>
          <w:p w14:paraId="5AA77725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MOST/ALL Important confounders are appropriately accounted for.</w:t>
            </w:r>
          </w:p>
          <w:p w14:paraId="6592A9A5" w14:textId="77777777" w:rsidR="003A0AD4" w:rsidRPr="00457704" w:rsidRDefault="003A0AD4" w:rsidP="008F7407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57704">
              <w:rPr>
                <w:rFonts w:ascii="Arial" w:hAnsi="Arial" w:cs="Arial"/>
                <w:i/>
                <w:iCs/>
                <w:sz w:val="14"/>
                <w:szCs w:val="14"/>
              </w:rPr>
              <w:t>Very unlikely bias of relationship of RHD (and/or PF) with fetal outcome.</w:t>
            </w:r>
          </w:p>
        </w:tc>
      </w:tr>
      <w:tr w:rsidR="003A0AD4" w:rsidRPr="003F634C" w14:paraId="794F0F20" w14:textId="77777777" w:rsidTr="008F7407">
        <w:trPr>
          <w:trHeight w:val="113"/>
        </w:trPr>
        <w:tc>
          <w:tcPr>
            <w:tcW w:w="1292" w:type="dxa"/>
            <w:vMerge/>
          </w:tcPr>
          <w:p w14:paraId="2C6341BD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373" w:type="dxa"/>
          </w:tcPr>
          <w:p w14:paraId="76DDC659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Measurement of reported characteristics was accurate, valid and reliable.</w:t>
            </w:r>
          </w:p>
        </w:tc>
        <w:tc>
          <w:tcPr>
            <w:tcW w:w="851" w:type="dxa"/>
          </w:tcPr>
          <w:p w14:paraId="350F4A9B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vMerge/>
          </w:tcPr>
          <w:p w14:paraId="26ADE2F8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2" w:type="dxa"/>
            <w:vMerge/>
          </w:tcPr>
          <w:p w14:paraId="77E90295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09" w:type="dxa"/>
            <w:vMerge/>
          </w:tcPr>
          <w:p w14:paraId="4114FAB3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Merge/>
          </w:tcPr>
          <w:p w14:paraId="5CE28682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A0AD4" w:rsidRPr="003F634C" w14:paraId="50BC4FB8" w14:textId="77777777" w:rsidTr="008F7407">
        <w:trPr>
          <w:trHeight w:val="113"/>
        </w:trPr>
        <w:tc>
          <w:tcPr>
            <w:tcW w:w="1292" w:type="dxa"/>
            <w:vMerge/>
          </w:tcPr>
          <w:p w14:paraId="69044006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373" w:type="dxa"/>
          </w:tcPr>
          <w:p w14:paraId="63191AB1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All-important potential confounders are accounted for in the analysis (where significant).</w:t>
            </w:r>
          </w:p>
        </w:tc>
        <w:tc>
          <w:tcPr>
            <w:tcW w:w="851" w:type="dxa"/>
          </w:tcPr>
          <w:p w14:paraId="5521E373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vMerge/>
          </w:tcPr>
          <w:p w14:paraId="101F82E1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52" w:type="dxa"/>
            <w:vMerge/>
          </w:tcPr>
          <w:p w14:paraId="23ECABE2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09" w:type="dxa"/>
            <w:vMerge/>
          </w:tcPr>
          <w:p w14:paraId="498AD524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Merge/>
          </w:tcPr>
          <w:p w14:paraId="6E1FB053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A0AD4" w:rsidRPr="003F634C" w14:paraId="52608E27" w14:textId="77777777" w:rsidTr="008F7407">
        <w:trPr>
          <w:trHeight w:val="113"/>
        </w:trPr>
        <w:tc>
          <w:tcPr>
            <w:tcW w:w="1292" w:type="dxa"/>
            <w:vMerge w:val="restart"/>
          </w:tcPr>
          <w:p w14:paraId="634B3184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57704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Statistical analysis </w:t>
            </w:r>
          </w:p>
          <w:p w14:paraId="56B76F77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563C1241" w14:textId="77777777" w:rsidR="003A0AD4" w:rsidRPr="00457704" w:rsidRDefault="003A0AD4" w:rsidP="008F740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373" w:type="dxa"/>
          </w:tcPr>
          <w:p w14:paraId="59952246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Sufficient presentation of primary outcomes to adequately assess method of analysis.</w:t>
            </w:r>
          </w:p>
          <w:p w14:paraId="4950CF64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3C3101C0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vMerge w:val="restart"/>
          </w:tcPr>
          <w:p w14:paraId="3F1CF519" w14:textId="77777777" w:rsidR="003A0AD4" w:rsidRPr="00457704" w:rsidRDefault="003A0AD4" w:rsidP="008F7407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57704">
              <w:rPr>
                <w:rFonts w:ascii="Arial" w:hAnsi="Arial" w:cs="Arial"/>
                <w:i/>
                <w:iCs/>
                <w:sz w:val="14"/>
                <w:szCs w:val="14"/>
              </w:rPr>
              <w:t>*NA if not conducted</w:t>
            </w:r>
          </w:p>
        </w:tc>
        <w:tc>
          <w:tcPr>
            <w:tcW w:w="2552" w:type="dxa"/>
            <w:vMerge w:val="restart"/>
          </w:tcPr>
          <w:p w14:paraId="54F38B75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Statistical analysis if completely inappropriate, and reported results are very likely spurious or biased.</w:t>
            </w:r>
          </w:p>
          <w:p w14:paraId="1E39FD5E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09" w:type="dxa"/>
            <w:vMerge w:val="restart"/>
          </w:tcPr>
          <w:p w14:paraId="31B9CE46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>Statistical analysis may be appropriate for design and may have some potential invalidities of results.</w:t>
            </w:r>
          </w:p>
        </w:tc>
        <w:tc>
          <w:tcPr>
            <w:tcW w:w="2268" w:type="dxa"/>
            <w:vMerge w:val="restart"/>
          </w:tcPr>
          <w:p w14:paraId="402B2613" w14:textId="77777777" w:rsidR="003A0AD4" w:rsidRPr="00457704" w:rsidRDefault="003A0AD4" w:rsidP="008F7407">
            <w:pPr>
              <w:rPr>
                <w:rFonts w:ascii="Arial" w:hAnsi="Arial" w:cs="Arial"/>
                <w:sz w:val="14"/>
                <w:szCs w:val="14"/>
              </w:rPr>
            </w:pPr>
            <w:r w:rsidRPr="00457704">
              <w:rPr>
                <w:rFonts w:ascii="Arial" w:hAnsi="Arial" w:cs="Arial"/>
                <w:sz w:val="14"/>
                <w:szCs w:val="14"/>
              </w:rPr>
              <w:t xml:space="preserve">Statistical analysis is appropriate for design of study, limiting potential of invalid or spurious results </w:t>
            </w:r>
          </w:p>
        </w:tc>
      </w:tr>
      <w:tr w:rsidR="003A0AD4" w:rsidRPr="003F634C" w14:paraId="2B0ADA6C" w14:textId="77777777" w:rsidTr="008F7407">
        <w:trPr>
          <w:trHeight w:val="113"/>
        </w:trPr>
        <w:tc>
          <w:tcPr>
            <w:tcW w:w="1292" w:type="dxa"/>
            <w:vMerge/>
          </w:tcPr>
          <w:p w14:paraId="5D3A538B" w14:textId="77777777" w:rsidR="003A0AD4" w:rsidRPr="003F634C" w:rsidRDefault="003A0AD4" w:rsidP="008F74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3" w:type="dxa"/>
          </w:tcPr>
          <w:p w14:paraId="21A3F27C" w14:textId="77777777" w:rsidR="003A0AD4" w:rsidRPr="003F634C" w:rsidRDefault="003A0AD4" w:rsidP="008F7407">
            <w:pPr>
              <w:rPr>
                <w:rFonts w:ascii="Arial" w:hAnsi="Arial" w:cs="Arial"/>
                <w:sz w:val="16"/>
                <w:szCs w:val="16"/>
              </w:rPr>
            </w:pPr>
            <w:r w:rsidRPr="003F634C">
              <w:rPr>
                <w:rFonts w:ascii="Arial" w:hAnsi="Arial" w:cs="Arial"/>
                <w:sz w:val="16"/>
                <w:szCs w:val="16"/>
              </w:rPr>
              <w:t>Statistical methods are appropriate/justified for study design and type of data</w:t>
            </w:r>
          </w:p>
          <w:p w14:paraId="299A439C" w14:textId="77777777" w:rsidR="003A0AD4" w:rsidRPr="003F634C" w:rsidRDefault="003A0AD4" w:rsidP="008F74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1E2072DE" w14:textId="77777777" w:rsidR="003A0AD4" w:rsidRPr="003F634C" w:rsidRDefault="003A0AD4" w:rsidP="008F74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5DE37528" w14:textId="77777777" w:rsidR="003A0AD4" w:rsidRPr="003F634C" w:rsidRDefault="003A0AD4" w:rsidP="008F74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14:paraId="7A125672" w14:textId="77777777" w:rsidR="003A0AD4" w:rsidRPr="003F634C" w:rsidRDefault="003A0AD4" w:rsidP="008F74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14:paraId="2C8B483B" w14:textId="77777777" w:rsidR="003A0AD4" w:rsidRPr="003F634C" w:rsidRDefault="003A0AD4" w:rsidP="008F74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Merge/>
          </w:tcPr>
          <w:p w14:paraId="765EB9CD" w14:textId="77777777" w:rsidR="003A0AD4" w:rsidRPr="003F634C" w:rsidRDefault="003A0AD4" w:rsidP="008F740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0AD4" w:rsidRPr="003F634C" w14:paraId="5DD39F90" w14:textId="77777777" w:rsidTr="008F7407">
        <w:trPr>
          <w:trHeight w:val="113"/>
        </w:trPr>
        <w:tc>
          <w:tcPr>
            <w:tcW w:w="1292" w:type="dxa"/>
            <w:vMerge/>
          </w:tcPr>
          <w:p w14:paraId="5A6A18E8" w14:textId="77777777" w:rsidR="003A0AD4" w:rsidRPr="003F634C" w:rsidRDefault="003A0AD4" w:rsidP="008F74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3" w:type="dxa"/>
          </w:tcPr>
          <w:p w14:paraId="334A548C" w14:textId="77777777" w:rsidR="003A0AD4" w:rsidRPr="003F634C" w:rsidRDefault="003A0AD4" w:rsidP="008F7407">
            <w:pPr>
              <w:rPr>
                <w:rFonts w:ascii="Arial" w:hAnsi="Arial" w:cs="Arial"/>
                <w:sz w:val="16"/>
                <w:szCs w:val="16"/>
              </w:rPr>
            </w:pPr>
            <w:r w:rsidRPr="003F634C">
              <w:rPr>
                <w:rFonts w:ascii="Arial" w:hAnsi="Arial" w:cs="Arial"/>
                <w:sz w:val="16"/>
                <w:szCs w:val="16"/>
              </w:rPr>
              <w:t>Completeness of results presented in multi-variable model – no obvious selective reporting.</w:t>
            </w:r>
          </w:p>
          <w:p w14:paraId="459A57A6" w14:textId="77777777" w:rsidR="003A0AD4" w:rsidRPr="003F634C" w:rsidRDefault="003A0AD4" w:rsidP="008F74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4D215E82" w14:textId="77777777" w:rsidR="003A0AD4" w:rsidRPr="003F634C" w:rsidRDefault="003A0AD4" w:rsidP="008F74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14338DF3" w14:textId="77777777" w:rsidR="003A0AD4" w:rsidRPr="003F634C" w:rsidRDefault="003A0AD4" w:rsidP="008F74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14:paraId="18D96C43" w14:textId="77777777" w:rsidR="003A0AD4" w:rsidRPr="003F634C" w:rsidRDefault="003A0AD4" w:rsidP="008F74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Merge/>
          </w:tcPr>
          <w:p w14:paraId="681AF6AB" w14:textId="77777777" w:rsidR="003A0AD4" w:rsidRPr="003F634C" w:rsidRDefault="003A0AD4" w:rsidP="008F74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Merge/>
          </w:tcPr>
          <w:p w14:paraId="6D75DE07" w14:textId="77777777" w:rsidR="003A0AD4" w:rsidRPr="003F634C" w:rsidRDefault="003A0AD4" w:rsidP="008F740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0AD4" w:rsidRPr="003F634C" w14:paraId="68E9075E" w14:textId="77777777" w:rsidTr="008F7407">
        <w:trPr>
          <w:trHeight w:val="113"/>
        </w:trPr>
        <w:tc>
          <w:tcPr>
            <w:tcW w:w="15304" w:type="dxa"/>
            <w:gridSpan w:val="7"/>
            <w:shd w:val="clear" w:color="auto" w:fill="EDEDED" w:themeFill="accent3" w:themeFillTint="33"/>
          </w:tcPr>
          <w:p w14:paraId="1A9D3C3E" w14:textId="77777777" w:rsidR="003A0AD4" w:rsidRPr="003F634C" w:rsidRDefault="003A0AD4" w:rsidP="008F7407">
            <w:pPr>
              <w:rPr>
                <w:rFonts w:ascii="Arial" w:hAnsi="Arial" w:cs="Arial"/>
                <w:sz w:val="16"/>
                <w:szCs w:val="16"/>
              </w:rPr>
            </w:pPr>
            <w:r w:rsidRPr="003F634C">
              <w:rPr>
                <w:rFonts w:ascii="Arial" w:hAnsi="Arial" w:cs="Arial"/>
                <w:sz w:val="16"/>
                <w:szCs w:val="16"/>
              </w:rPr>
              <w:t>OVERALL rating</w:t>
            </w:r>
          </w:p>
          <w:p w14:paraId="1D1CE3B4" w14:textId="77777777" w:rsidR="003A0AD4" w:rsidRPr="003F634C" w:rsidRDefault="003A0AD4" w:rsidP="008F7407">
            <w:pPr>
              <w:rPr>
                <w:rFonts w:ascii="Arial" w:hAnsi="Arial" w:cs="Arial"/>
                <w:sz w:val="16"/>
                <w:szCs w:val="16"/>
              </w:rPr>
            </w:pPr>
          </w:p>
          <w:p w14:paraId="7858274F" w14:textId="77777777" w:rsidR="003A0AD4" w:rsidRPr="003F634C" w:rsidRDefault="003A0AD4" w:rsidP="008F740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4ECCA326" w14:textId="77777777" w:rsidR="003A0AD4" w:rsidRDefault="003A0AD4" w:rsidP="003A0AD4">
      <w:pPr>
        <w:rPr>
          <w:sz w:val="28"/>
          <w:szCs w:val="28"/>
        </w:rPr>
      </w:pPr>
    </w:p>
    <w:p w14:paraId="1B9BC844" w14:textId="77777777" w:rsidR="003A0AD4" w:rsidRDefault="003A0AD4" w:rsidP="003A0AD4">
      <w:pPr>
        <w:rPr>
          <w:rFonts w:ascii="Arial" w:hAnsi="Arial" w:cs="Arial"/>
          <w:b/>
          <w:bCs/>
          <w:sz w:val="21"/>
          <w:szCs w:val="21"/>
        </w:rPr>
      </w:pPr>
    </w:p>
    <w:p w14:paraId="425E9BEA" w14:textId="77777777" w:rsidR="003A0AD4" w:rsidRPr="00190873" w:rsidRDefault="003A0AD4" w:rsidP="003A0AD4">
      <w:pPr>
        <w:rPr>
          <w:b/>
          <w:bCs/>
          <w:sz w:val="21"/>
          <w:szCs w:val="21"/>
        </w:rPr>
      </w:pPr>
      <w:r w:rsidRPr="00190873">
        <w:rPr>
          <w:b/>
          <w:bCs/>
          <w:sz w:val="21"/>
          <w:szCs w:val="21"/>
        </w:rPr>
        <w:t>(Secondary outcomes) definitions</w:t>
      </w:r>
    </w:p>
    <w:p w14:paraId="42903739" w14:textId="77777777" w:rsidR="003A0AD4" w:rsidRPr="00190873" w:rsidRDefault="003A0AD4" w:rsidP="003A0AD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190873">
        <w:rPr>
          <w:rFonts w:ascii="Times New Roman" w:hAnsi="Times New Roman" w:cs="Times New Roman"/>
          <w:sz w:val="21"/>
          <w:szCs w:val="21"/>
        </w:rPr>
        <w:t>Preterm defined as live delivery before 37 weeks of gestation</w:t>
      </w:r>
    </w:p>
    <w:p w14:paraId="31A37008" w14:textId="77777777" w:rsidR="003A0AD4" w:rsidRPr="00190873" w:rsidRDefault="003A0AD4" w:rsidP="003A0AD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190873">
        <w:rPr>
          <w:rFonts w:ascii="Times New Roman" w:hAnsi="Times New Roman" w:cs="Times New Roman"/>
          <w:sz w:val="21"/>
          <w:szCs w:val="21"/>
        </w:rPr>
        <w:t>LBW – composite of BW &lt;2500g OR SGA OR IUGR (defined as BW &lt;10%)</w:t>
      </w:r>
    </w:p>
    <w:p w14:paraId="660DB314" w14:textId="31A7B9B5" w:rsidR="003A0AD4" w:rsidRPr="00190873" w:rsidRDefault="003A0AD4" w:rsidP="003A0AD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190873">
        <w:rPr>
          <w:rFonts w:ascii="Times New Roman" w:hAnsi="Times New Roman" w:cs="Times New Roman"/>
          <w:sz w:val="21"/>
          <w:szCs w:val="21"/>
        </w:rPr>
        <w:t>Perinatal death – defined as fetal death in utero or after 2</w:t>
      </w:r>
      <w:r w:rsidR="00991515">
        <w:rPr>
          <w:rFonts w:ascii="Times New Roman" w:hAnsi="Times New Roman" w:cs="Times New Roman"/>
          <w:sz w:val="21"/>
          <w:szCs w:val="21"/>
        </w:rPr>
        <w:t>0</w:t>
      </w:r>
      <w:r w:rsidRPr="00190873">
        <w:rPr>
          <w:rFonts w:ascii="Times New Roman" w:hAnsi="Times New Roman" w:cs="Times New Roman"/>
          <w:sz w:val="21"/>
          <w:szCs w:val="21"/>
        </w:rPr>
        <w:t xml:space="preserve"> weeks</w:t>
      </w:r>
    </w:p>
    <w:p w14:paraId="369BEDBE" w14:textId="0A8C192B" w:rsidR="003A0AD4" w:rsidRPr="00190873" w:rsidRDefault="003A0AD4" w:rsidP="003A0AD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190873">
        <w:rPr>
          <w:rFonts w:ascii="Times New Roman" w:hAnsi="Times New Roman" w:cs="Times New Roman"/>
          <w:sz w:val="21"/>
          <w:szCs w:val="21"/>
        </w:rPr>
        <w:t>Miscarriage /spontaneous abortion – non-viable product of conception &lt;2</w:t>
      </w:r>
      <w:r w:rsidR="00991515">
        <w:rPr>
          <w:rFonts w:ascii="Times New Roman" w:hAnsi="Times New Roman" w:cs="Times New Roman"/>
          <w:sz w:val="21"/>
          <w:szCs w:val="21"/>
        </w:rPr>
        <w:t>0</w:t>
      </w:r>
      <w:r w:rsidRPr="00190873">
        <w:rPr>
          <w:rFonts w:ascii="Times New Roman" w:hAnsi="Times New Roman" w:cs="Times New Roman"/>
          <w:sz w:val="21"/>
          <w:szCs w:val="21"/>
        </w:rPr>
        <w:t xml:space="preserve"> weeks</w:t>
      </w:r>
    </w:p>
    <w:p w14:paraId="16FC65F2" w14:textId="77777777" w:rsidR="003A0AD4" w:rsidRPr="00190873" w:rsidRDefault="003A0AD4" w:rsidP="003A0AD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190873">
        <w:rPr>
          <w:rFonts w:ascii="Times New Roman" w:hAnsi="Times New Roman" w:cs="Times New Roman"/>
          <w:sz w:val="21"/>
          <w:szCs w:val="21"/>
        </w:rPr>
        <w:t>Long term outcomes – at min. 1 year</w:t>
      </w:r>
    </w:p>
    <w:p w14:paraId="6BDFB92C" w14:textId="77777777" w:rsidR="003A0AD4" w:rsidRPr="00190873" w:rsidRDefault="003A0AD4" w:rsidP="003A0AD4">
      <w:pPr>
        <w:rPr>
          <w:b/>
          <w:bCs/>
          <w:sz w:val="21"/>
          <w:szCs w:val="21"/>
        </w:rPr>
      </w:pPr>
      <w:r w:rsidRPr="00190873">
        <w:rPr>
          <w:b/>
          <w:bCs/>
          <w:sz w:val="21"/>
          <w:szCs w:val="21"/>
        </w:rPr>
        <w:t>Prognostic factor – NYHA classification should be made on the patient’s first admission into the hospital.</w:t>
      </w:r>
    </w:p>
    <w:p w14:paraId="00CFB909" w14:textId="77777777" w:rsidR="003A0AD4" w:rsidRPr="00190873" w:rsidRDefault="003A0AD4" w:rsidP="003A0AD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sz w:val="21"/>
          <w:szCs w:val="21"/>
        </w:rPr>
      </w:pPr>
      <w:r w:rsidRPr="00190873">
        <w:rPr>
          <w:rFonts w:ascii="Times New Roman" w:hAnsi="Times New Roman" w:cs="Times New Roman"/>
          <w:i/>
          <w:iCs/>
          <w:sz w:val="21"/>
          <w:szCs w:val="21"/>
        </w:rPr>
        <w:t xml:space="preserve"> (record if study reports NYHA that was measured in a different way.</w:t>
      </w:r>
    </w:p>
    <w:p w14:paraId="3BFA3F0C" w14:textId="77777777" w:rsidR="00D64704" w:rsidRDefault="00D64704"/>
    <w:sectPr w:rsidR="00D64704" w:rsidSect="003A0A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D16688"/>
    <w:multiLevelType w:val="hybridMultilevel"/>
    <w:tmpl w:val="52FE5914"/>
    <w:lvl w:ilvl="0" w:tplc="94CAB34E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731699"/>
    <w:multiLevelType w:val="hybridMultilevel"/>
    <w:tmpl w:val="02C82842"/>
    <w:lvl w:ilvl="0" w:tplc="6EA89EF8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0AD4"/>
    <w:rsid w:val="003A0AD4"/>
    <w:rsid w:val="00754B06"/>
    <w:rsid w:val="009369C1"/>
    <w:rsid w:val="00991515"/>
    <w:rsid w:val="009B31C8"/>
    <w:rsid w:val="00C8241E"/>
    <w:rsid w:val="00D64704"/>
    <w:rsid w:val="00F26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7AA28"/>
  <w15:chartTrackingRefBased/>
  <w15:docId w15:val="{D32D13C1-B4F2-42C7-A9D1-6960F670D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A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0AD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A0AD4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AU" w:eastAsia="en-GB"/>
    </w:rPr>
  </w:style>
  <w:style w:type="paragraph" w:styleId="ListParagraph">
    <w:name w:val="List Paragraph"/>
    <w:basedOn w:val="Normal"/>
    <w:uiPriority w:val="34"/>
    <w:qFormat/>
    <w:rsid w:val="003A0AD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eGridLight">
    <w:name w:val="Grid Table Light"/>
    <w:basedOn w:val="TableNormal"/>
    <w:uiPriority w:val="40"/>
    <w:rsid w:val="003A0AD4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880E41A03910428AF14E2C97EB3345" ma:contentTypeVersion="9" ma:contentTypeDescription="Create a new document." ma:contentTypeScope="" ma:versionID="9d0c4bfa0b2f7b957b1882aaa74b0576">
  <xsd:schema xmlns:xsd="http://www.w3.org/2001/XMLSchema" xmlns:xs="http://www.w3.org/2001/XMLSchema" xmlns:p="http://schemas.microsoft.com/office/2006/metadata/properties" xmlns:ns3="27dcaa86-661a-4aa3-93a0-7d3e3b877b15" targetNamespace="http://schemas.microsoft.com/office/2006/metadata/properties" ma:root="true" ma:fieldsID="a40890fb75b0049102015b5447e3cee9" ns3:_="">
    <xsd:import namespace="27dcaa86-661a-4aa3-93a0-7d3e3b877b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dcaa86-661a-4aa3-93a0-7d3e3b877b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1D4A601-AE25-49A6-A5B8-3A87C479EB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dcaa86-661a-4aa3-93a0-7d3e3b877b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CBB95D-7181-43CB-B4EB-30996A3CEB0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9221081-2C4B-41C0-8CD8-5973D119A09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64</Words>
  <Characters>550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 Marie Hall</dc:creator>
  <cp:keywords/>
  <dc:description/>
  <cp:lastModifiedBy>Joshua Liaw</cp:lastModifiedBy>
  <cp:revision>2</cp:revision>
  <dcterms:created xsi:type="dcterms:W3CDTF">2021-06-17T10:35:00Z</dcterms:created>
  <dcterms:modified xsi:type="dcterms:W3CDTF">2021-06-17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880E41A03910428AF14E2C97EB3345</vt:lpwstr>
  </property>
</Properties>
</file>